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4A984" w14:textId="7F998517" w:rsidR="00C84785" w:rsidRDefault="00C84785" w:rsidP="00C84785">
      <w:pPr>
        <w:rPr>
          <w:b/>
          <w:bCs/>
          <w:lang w:val="en-US"/>
        </w:rPr>
      </w:pPr>
      <w:r w:rsidRPr="009512E4">
        <w:rPr>
          <w:b/>
          <w:bCs/>
          <w:lang w:val="en-US"/>
        </w:rPr>
        <w:t>Supplementary material</w:t>
      </w:r>
    </w:p>
    <w:p w14:paraId="04EABDAE" w14:textId="77777777" w:rsidR="009E3F33" w:rsidRDefault="009E3F33" w:rsidP="00C84785">
      <w:pPr>
        <w:rPr>
          <w:b/>
          <w:bCs/>
          <w:lang w:val="en-US"/>
        </w:rPr>
      </w:pPr>
    </w:p>
    <w:p w14:paraId="6A120C59" w14:textId="77777777" w:rsidR="009E3F33" w:rsidRDefault="009E3F33" w:rsidP="00C84785">
      <w:pPr>
        <w:rPr>
          <w:b/>
          <w:bCs/>
          <w:lang w:val="en-US"/>
        </w:rPr>
      </w:pPr>
    </w:p>
    <w:p w14:paraId="0C581029" w14:textId="6935F094" w:rsidR="00C84785" w:rsidRDefault="00C84785" w:rsidP="00C84785">
      <w:pPr>
        <w:rPr>
          <w:b/>
          <w:bCs/>
          <w:lang w:val="en-US"/>
        </w:rPr>
      </w:pPr>
    </w:p>
    <w:p w14:paraId="05334330" w14:textId="3E3CA6E2" w:rsidR="001603B0" w:rsidRDefault="009E3F33" w:rsidP="001603B0">
      <w:pPr>
        <w:rPr>
          <w:b/>
          <w:sz w:val="22"/>
          <w:szCs w:val="22"/>
          <w:lang w:val="en-US"/>
        </w:rPr>
      </w:pPr>
      <w:r w:rsidRPr="00225EDD">
        <w:rPr>
          <w:b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F28271" wp14:editId="7F172445">
                <wp:simplePos x="0" y="0"/>
                <wp:positionH relativeFrom="column">
                  <wp:posOffset>-139700</wp:posOffset>
                </wp:positionH>
                <wp:positionV relativeFrom="paragraph">
                  <wp:posOffset>61595</wp:posOffset>
                </wp:positionV>
                <wp:extent cx="5398750" cy="3600450"/>
                <wp:effectExtent l="0" t="0" r="0" b="222250"/>
                <wp:wrapNone/>
                <wp:docPr id="80" name="Grupp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E22701-663D-114E-90C0-DD791445BF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8750" cy="3600450"/>
                          <a:chOff x="1912243" y="24248"/>
                          <a:chExt cx="5398750" cy="3600450"/>
                        </a:xfrm>
                        <a:blipFill>
                          <a:blip r:embed="rId4"/>
                          <a:tile tx="0" ty="0" sx="100000" sy="100000" flip="none" algn="tl"/>
                        </a:blipFill>
                      </wpg:grpSpPr>
                      <pic:pic xmlns:pic="http://schemas.openxmlformats.org/drawingml/2006/picture">
                        <pic:nvPicPr>
                          <pic:cNvPr id="1999857389" name="Bildobjekt 199985738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475718" y="439709"/>
                            <a:ext cx="2835275" cy="28352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18127863" name="Bildobjekt 81812786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912243" y="24248"/>
                            <a:ext cx="2671762" cy="36004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E77F3F8" id="Grupp 79" o:spid="_x0000_s1026" style="position:absolute;margin-left:-11pt;margin-top:4.85pt;width:425.1pt;height:283.5pt;z-index:251659264" coordorigin="19122,242" coordsize="53987,36004" o:gfxdata="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objekt 1999857389" o:spid="_x0000_s1027" type="#_x0000_t75" style="position:absolute;left:44757;top:4397;width:28352;height:2835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">
                  <v:imagedata r:id="rId7" o:title=""/>
                </v:shape>
                <v:shape id="Bildobjekt 818127863" o:spid="_x0000_s1028" type="#_x0000_t75" style="position:absolute;left:19122;top:242;width:26718;height:3600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">
                  <v:imagedata r:id="rId8" o:title=""/>
                </v:shape>
              </v:group>
            </w:pict>
          </mc:Fallback>
        </mc:AlternateContent>
      </w:r>
    </w:p>
    <w:p w14:paraId="4EC79F63" w14:textId="0105CE24" w:rsidR="001603B0" w:rsidRDefault="001603B0" w:rsidP="001603B0">
      <w:pPr>
        <w:rPr>
          <w:b/>
          <w:sz w:val="22"/>
          <w:szCs w:val="22"/>
          <w:lang w:val="en-US"/>
        </w:rPr>
      </w:pPr>
    </w:p>
    <w:p w14:paraId="6E7B01AD" w14:textId="1246B93A" w:rsidR="001603B0" w:rsidRDefault="001603B0" w:rsidP="001603B0">
      <w:pPr>
        <w:rPr>
          <w:b/>
          <w:sz w:val="22"/>
          <w:szCs w:val="22"/>
          <w:lang w:val="en-US"/>
        </w:rPr>
      </w:pPr>
    </w:p>
    <w:p w14:paraId="090890A2" w14:textId="474F2166" w:rsidR="001603B0" w:rsidRDefault="001603B0" w:rsidP="001603B0">
      <w:pPr>
        <w:rPr>
          <w:b/>
          <w:sz w:val="22"/>
          <w:szCs w:val="22"/>
          <w:lang w:val="en-US"/>
        </w:rPr>
      </w:pPr>
    </w:p>
    <w:p w14:paraId="4FC6FD83" w14:textId="02CE4621" w:rsidR="001603B0" w:rsidRDefault="001603B0" w:rsidP="001603B0">
      <w:pPr>
        <w:rPr>
          <w:b/>
          <w:sz w:val="22"/>
          <w:szCs w:val="22"/>
          <w:lang w:val="en-US"/>
        </w:rPr>
      </w:pPr>
    </w:p>
    <w:p w14:paraId="19D8031D" w14:textId="7BB64954" w:rsidR="001603B0" w:rsidRDefault="001603B0" w:rsidP="001603B0">
      <w:pPr>
        <w:rPr>
          <w:b/>
          <w:sz w:val="22"/>
          <w:szCs w:val="22"/>
          <w:lang w:val="en-US"/>
        </w:rPr>
      </w:pPr>
    </w:p>
    <w:p w14:paraId="7D811199" w14:textId="77777777" w:rsidR="001603B0" w:rsidRDefault="001603B0" w:rsidP="001603B0">
      <w:pPr>
        <w:rPr>
          <w:b/>
          <w:sz w:val="22"/>
          <w:szCs w:val="22"/>
          <w:lang w:val="en-US"/>
        </w:rPr>
      </w:pPr>
    </w:p>
    <w:p w14:paraId="4F1B64D6" w14:textId="77777777" w:rsidR="001603B0" w:rsidRDefault="001603B0" w:rsidP="001603B0">
      <w:pPr>
        <w:rPr>
          <w:b/>
          <w:sz w:val="22"/>
          <w:szCs w:val="22"/>
          <w:lang w:val="en-US"/>
        </w:rPr>
      </w:pPr>
    </w:p>
    <w:p w14:paraId="1608302D" w14:textId="77777777" w:rsidR="001603B0" w:rsidRDefault="001603B0" w:rsidP="001603B0">
      <w:pPr>
        <w:rPr>
          <w:b/>
          <w:sz w:val="22"/>
          <w:szCs w:val="22"/>
          <w:lang w:val="en-US"/>
        </w:rPr>
      </w:pPr>
    </w:p>
    <w:p w14:paraId="7C8405F3" w14:textId="77777777" w:rsidR="001603B0" w:rsidRDefault="001603B0" w:rsidP="001603B0">
      <w:pPr>
        <w:rPr>
          <w:b/>
          <w:sz w:val="22"/>
          <w:szCs w:val="22"/>
          <w:lang w:val="en-US"/>
        </w:rPr>
      </w:pPr>
    </w:p>
    <w:p w14:paraId="47615847" w14:textId="77777777" w:rsidR="001603B0" w:rsidRDefault="001603B0" w:rsidP="001603B0">
      <w:pPr>
        <w:rPr>
          <w:b/>
          <w:sz w:val="22"/>
          <w:szCs w:val="22"/>
          <w:lang w:val="en-US"/>
        </w:rPr>
      </w:pPr>
    </w:p>
    <w:p w14:paraId="19BD54B4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05AD9C1B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74E55FF4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543CC015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0DE4C8A4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066A34E9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4BD7C294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3EE7C4B7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2B983252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119A656B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610EEE95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4574FBF0" w14:textId="77777777" w:rsidR="00E82241" w:rsidRDefault="00E82241" w:rsidP="001603B0">
      <w:pPr>
        <w:rPr>
          <w:b/>
          <w:sz w:val="22"/>
          <w:szCs w:val="22"/>
          <w:lang w:val="en-US"/>
        </w:rPr>
      </w:pPr>
    </w:p>
    <w:p w14:paraId="692F1855" w14:textId="77777777" w:rsidR="009E3F33" w:rsidRDefault="009E3F33" w:rsidP="001603B0">
      <w:pPr>
        <w:rPr>
          <w:b/>
          <w:sz w:val="22"/>
          <w:szCs w:val="22"/>
          <w:lang w:val="en-US"/>
        </w:rPr>
      </w:pPr>
    </w:p>
    <w:p w14:paraId="20EFBCF4" w14:textId="37DB0A83" w:rsidR="001603B0" w:rsidRPr="00EE0E91" w:rsidRDefault="001603B0" w:rsidP="001603B0">
      <w:pPr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upplementary </w:t>
      </w:r>
      <w:r w:rsidRPr="00EE0E91">
        <w:rPr>
          <w:b/>
          <w:sz w:val="22"/>
          <w:szCs w:val="22"/>
          <w:lang w:val="en-US"/>
        </w:rPr>
        <w:t xml:space="preserve">Figure </w:t>
      </w:r>
      <w:r>
        <w:rPr>
          <w:b/>
          <w:sz w:val="22"/>
          <w:szCs w:val="22"/>
          <w:lang w:val="en-US"/>
        </w:rPr>
        <w:t>A.</w:t>
      </w:r>
      <w:r w:rsidRPr="00EE0E91">
        <w:rPr>
          <w:b/>
          <w:sz w:val="22"/>
          <w:szCs w:val="22"/>
          <w:lang w:val="en-US"/>
        </w:rPr>
        <w:t>1. Study flow chart.</w:t>
      </w:r>
      <w:r w:rsidRPr="00EE0E91">
        <w:rPr>
          <w:sz w:val="22"/>
          <w:szCs w:val="22"/>
          <w:lang w:val="en-US"/>
        </w:rPr>
        <w:t xml:space="preserve"> Number of participants with valid NT-</w:t>
      </w:r>
      <w:proofErr w:type="spellStart"/>
      <w:r w:rsidRPr="00EE0E91">
        <w:rPr>
          <w:sz w:val="22"/>
          <w:szCs w:val="22"/>
          <w:lang w:val="en-US"/>
        </w:rPr>
        <w:t>proBNP</w:t>
      </w:r>
      <w:proofErr w:type="spellEnd"/>
      <w:r w:rsidRPr="00EE0E91">
        <w:rPr>
          <w:sz w:val="22"/>
          <w:szCs w:val="22"/>
          <w:lang w:val="en-US"/>
        </w:rPr>
        <w:t xml:space="preserve"> levels after exclusion of patients with heart failure, known atrial fibrillation and the exclusion of participants due to death/emigration/non-repliers. AF, atrial fibrillation; NT-</w:t>
      </w:r>
      <w:proofErr w:type="spellStart"/>
      <w:r w:rsidRPr="00EE0E91">
        <w:rPr>
          <w:sz w:val="22"/>
          <w:szCs w:val="22"/>
          <w:lang w:val="en-US"/>
        </w:rPr>
        <w:t>proBNP</w:t>
      </w:r>
      <w:proofErr w:type="spellEnd"/>
      <w:r w:rsidRPr="00EE0E91">
        <w:rPr>
          <w:sz w:val="22"/>
          <w:szCs w:val="22"/>
          <w:lang w:val="en-US"/>
        </w:rPr>
        <w:t>, N-terminal pro-B-type natriuretic peptide; CHF, congestive heart failure.</w:t>
      </w:r>
    </w:p>
    <w:p w14:paraId="2970BB41" w14:textId="3BCE688B" w:rsidR="00C84785" w:rsidRDefault="00C84785" w:rsidP="00C84785">
      <w:pPr>
        <w:rPr>
          <w:b/>
          <w:bCs/>
          <w:lang w:val="en-US"/>
        </w:rPr>
      </w:pPr>
    </w:p>
    <w:p w14:paraId="64CC7597" w14:textId="4571399D" w:rsidR="00C84785" w:rsidRDefault="00C84785" w:rsidP="00C84785">
      <w:pPr>
        <w:rPr>
          <w:b/>
          <w:bCs/>
          <w:lang w:val="en-US"/>
        </w:rPr>
      </w:pPr>
    </w:p>
    <w:p w14:paraId="12C81EEA" w14:textId="77777777" w:rsidR="00C84785" w:rsidRDefault="00C84785" w:rsidP="00C84785">
      <w:pPr>
        <w:rPr>
          <w:b/>
          <w:bCs/>
          <w:lang w:val="en-US"/>
        </w:rPr>
      </w:pPr>
    </w:p>
    <w:p w14:paraId="4484A734" w14:textId="77777777" w:rsidR="00C84785" w:rsidRDefault="00C84785" w:rsidP="00C84785">
      <w:pPr>
        <w:rPr>
          <w:b/>
          <w:bCs/>
          <w:lang w:val="en-US"/>
        </w:rPr>
      </w:pPr>
    </w:p>
    <w:p w14:paraId="065BB95B" w14:textId="77777777" w:rsidR="009261E3" w:rsidRDefault="009261E3" w:rsidP="00C84785">
      <w:pPr>
        <w:rPr>
          <w:b/>
          <w:bCs/>
          <w:lang w:val="en-US"/>
        </w:rPr>
      </w:pPr>
    </w:p>
    <w:p w14:paraId="185220FB" w14:textId="77777777" w:rsidR="009261E3" w:rsidRDefault="009261E3" w:rsidP="00C84785">
      <w:pPr>
        <w:rPr>
          <w:b/>
          <w:bCs/>
          <w:lang w:val="en-US"/>
        </w:rPr>
      </w:pPr>
    </w:p>
    <w:p w14:paraId="3D887D5A" w14:textId="77777777" w:rsidR="002C342E" w:rsidRDefault="002C342E" w:rsidP="00C84785">
      <w:pPr>
        <w:rPr>
          <w:b/>
          <w:bCs/>
          <w:lang w:val="en-US"/>
        </w:rPr>
      </w:pPr>
    </w:p>
    <w:p w14:paraId="337101E0" w14:textId="77777777" w:rsidR="002C342E" w:rsidRDefault="002C342E" w:rsidP="00C84785">
      <w:pPr>
        <w:rPr>
          <w:b/>
          <w:bCs/>
          <w:lang w:val="en-US"/>
        </w:rPr>
      </w:pPr>
    </w:p>
    <w:p w14:paraId="6C6AD8C2" w14:textId="77777777" w:rsidR="002C342E" w:rsidRDefault="002C342E" w:rsidP="00C84785">
      <w:pPr>
        <w:rPr>
          <w:b/>
          <w:bCs/>
          <w:lang w:val="en-US"/>
        </w:rPr>
      </w:pPr>
    </w:p>
    <w:p w14:paraId="5E85E8D7" w14:textId="77777777" w:rsidR="002C342E" w:rsidRDefault="002C342E" w:rsidP="00C84785">
      <w:pPr>
        <w:rPr>
          <w:b/>
          <w:bCs/>
          <w:lang w:val="en-US"/>
        </w:rPr>
      </w:pPr>
    </w:p>
    <w:p w14:paraId="585035C3" w14:textId="77777777" w:rsidR="002C342E" w:rsidRDefault="002C342E" w:rsidP="00C84785">
      <w:pPr>
        <w:rPr>
          <w:b/>
          <w:bCs/>
          <w:lang w:val="en-US"/>
        </w:rPr>
      </w:pPr>
    </w:p>
    <w:p w14:paraId="55327DF9" w14:textId="77777777" w:rsidR="002C342E" w:rsidRDefault="002C342E" w:rsidP="00C84785">
      <w:pPr>
        <w:rPr>
          <w:b/>
          <w:bCs/>
          <w:lang w:val="en-US"/>
        </w:rPr>
      </w:pPr>
    </w:p>
    <w:p w14:paraId="5BA305FB" w14:textId="77777777" w:rsidR="002C342E" w:rsidRDefault="002C342E" w:rsidP="00C84785">
      <w:pPr>
        <w:rPr>
          <w:b/>
          <w:bCs/>
          <w:lang w:val="en-US"/>
        </w:rPr>
      </w:pPr>
    </w:p>
    <w:p w14:paraId="02FEFCE2" w14:textId="77777777" w:rsidR="002C342E" w:rsidRDefault="002C342E" w:rsidP="00C84785">
      <w:pPr>
        <w:rPr>
          <w:b/>
          <w:bCs/>
          <w:lang w:val="en-US"/>
        </w:rPr>
      </w:pPr>
    </w:p>
    <w:p w14:paraId="000D8863" w14:textId="77777777" w:rsidR="002C342E" w:rsidRDefault="002C342E" w:rsidP="00C84785">
      <w:pPr>
        <w:rPr>
          <w:b/>
          <w:bCs/>
          <w:lang w:val="en-US"/>
        </w:rPr>
      </w:pPr>
    </w:p>
    <w:p w14:paraId="0B2E29BA" w14:textId="77777777" w:rsidR="002C342E" w:rsidRDefault="002C342E" w:rsidP="00C84785">
      <w:pPr>
        <w:rPr>
          <w:b/>
          <w:bCs/>
          <w:lang w:val="en-US"/>
        </w:rPr>
      </w:pPr>
    </w:p>
    <w:p w14:paraId="701BA1CC" w14:textId="77777777" w:rsidR="002C342E" w:rsidRDefault="002C342E" w:rsidP="00C84785">
      <w:pPr>
        <w:rPr>
          <w:b/>
          <w:bCs/>
          <w:lang w:val="en-US"/>
        </w:rPr>
      </w:pPr>
    </w:p>
    <w:p w14:paraId="6731D88D" w14:textId="77777777" w:rsidR="002C342E" w:rsidRDefault="002C342E" w:rsidP="00C84785">
      <w:pPr>
        <w:rPr>
          <w:b/>
          <w:bCs/>
          <w:lang w:val="en-US"/>
        </w:rPr>
      </w:pPr>
    </w:p>
    <w:tbl>
      <w:tblPr>
        <w:tblW w:w="12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700"/>
        <w:gridCol w:w="1700"/>
        <w:gridCol w:w="1700"/>
        <w:gridCol w:w="1740"/>
        <w:gridCol w:w="2440"/>
      </w:tblGrid>
      <w:tr w:rsidR="002C342E" w:rsidRPr="00992F37" w14:paraId="03917E29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C98E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1C89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656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97E4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C90A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5BD9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C342E" w:rsidRPr="00992F37" w14:paraId="74D584BC" w14:textId="77777777" w:rsidTr="002E52C9">
        <w:trPr>
          <w:trHeight w:val="600"/>
        </w:trPr>
        <w:tc>
          <w:tcPr>
            <w:tcW w:w="12000" w:type="dxa"/>
            <w:gridSpan w:val="6"/>
            <w:tcBorders>
              <w:top w:val="single" w:sz="4" w:space="0" w:color="000000"/>
              <w:left w:val="nil"/>
              <w:bottom w:val="single" w:sz="4" w:space="0" w:color="ADADAD"/>
              <w:right w:val="nil"/>
            </w:tcBorders>
            <w:shd w:val="clear" w:color="auto" w:fill="auto"/>
            <w:vAlign w:val="center"/>
            <w:hideMark/>
          </w:tcPr>
          <w:p w14:paraId="7FA194C7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Supplementary table </w:t>
            </w:r>
            <w: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A.</w:t>
            </w: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1</w:t>
            </w:r>
            <w: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. </w:t>
            </w: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Characteristics and median NT-</w:t>
            </w: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roBNP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in </w:t>
            </w:r>
            <w:proofErr w:type="gram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75/76 year-old</w:t>
            </w:r>
            <w:proofErr w:type="gram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participants with different hypertension grades without screening-detecting AF</w:t>
            </w:r>
          </w:p>
        </w:tc>
      </w:tr>
      <w:tr w:rsidR="002C342E" w:rsidRPr="009512E4" w14:paraId="28904CD9" w14:textId="77777777" w:rsidTr="002E52C9">
        <w:trPr>
          <w:trHeight w:val="640"/>
        </w:trPr>
        <w:tc>
          <w:tcPr>
            <w:tcW w:w="2720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vAlign w:val="bottom"/>
            <w:hideMark/>
          </w:tcPr>
          <w:p w14:paraId="3E521676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vAlign w:val="center"/>
            <w:hideMark/>
          </w:tcPr>
          <w:p w14:paraId="6E347193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NBP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br/>
              <w:t>n=32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vAlign w:val="center"/>
            <w:hideMark/>
          </w:tcPr>
          <w:p w14:paraId="6CF603E5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grade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 xml:space="preserve"> 1 </w:t>
            </w: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br/>
              <w:t>n=19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vAlign w:val="center"/>
            <w:hideMark/>
          </w:tcPr>
          <w:p w14:paraId="35004CD2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grade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 xml:space="preserve"> 2 </w:t>
            </w: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br/>
              <w:t>n=7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vAlign w:val="center"/>
            <w:hideMark/>
          </w:tcPr>
          <w:p w14:paraId="678FEC07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grade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 xml:space="preserve"> 3 </w:t>
            </w: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br/>
              <w:t>n=14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vAlign w:val="center"/>
            <w:hideMark/>
          </w:tcPr>
          <w:p w14:paraId="175EBD49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gram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p(</w:t>
            </w:r>
            <w:proofErr w:type="spellStart"/>
            <w:proofErr w:type="gram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NBP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 xml:space="preserve"> vs </w:t>
            </w: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grades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2C342E" w:rsidRPr="009512E4" w14:paraId="75E9D57A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E491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Sex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704F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542D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1525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FB44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3CD7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2C342E" w:rsidRPr="009512E4" w14:paraId="1317FEDB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8D34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Female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BC50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934 (5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1A49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020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52.5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3876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347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48.7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EDD2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91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63.6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5ACC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&lt;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0.001</w:t>
            </w:r>
          </w:p>
        </w:tc>
      </w:tr>
      <w:tr w:rsidR="002C342E" w:rsidRPr="009512E4" w14:paraId="158B9C88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DA9F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CF0A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A533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6507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8CAA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4EC4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2C342E" w:rsidRPr="009512E4" w14:paraId="3F0CE478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D364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Comorbidities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6FD4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0351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F218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8159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0C1F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2C342E" w:rsidRPr="009512E4" w14:paraId="5B429BED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95F3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Diabetes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mellitus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7A9F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360 (1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FC75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215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1.1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CE0C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65 (9,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8F62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5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0.5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6117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=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0.497</w:t>
            </w:r>
            <w:proofErr w:type="gramEnd"/>
          </w:p>
        </w:tc>
      </w:tr>
      <w:tr w:rsidR="002C342E" w:rsidRPr="009512E4" w14:paraId="421F7B70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B495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rior stroke/TIA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77AC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256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7.8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B629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35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6.9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10F8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43 (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DE45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5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3.4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F7A6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=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0.097</w:t>
            </w:r>
            <w:proofErr w:type="gramEnd"/>
          </w:p>
        </w:tc>
      </w:tr>
      <w:tr w:rsidR="002C342E" w:rsidRPr="009512E4" w14:paraId="1C4FF20F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5340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Vascular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disease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96BD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97 (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BE5C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08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5.6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7FE7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38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5.3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8866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8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5.6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5D5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=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0.854</w:t>
            </w:r>
            <w:proofErr w:type="gramEnd"/>
          </w:p>
        </w:tc>
      </w:tr>
      <w:tr w:rsidR="002C342E" w:rsidRPr="009512E4" w14:paraId="3A972235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EFA8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Hypertension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E16F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395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41.3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64A0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149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59.3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06FF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479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67.5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94F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08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76.1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%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48EA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&lt;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0.001</w:t>
            </w:r>
          </w:p>
        </w:tc>
      </w:tr>
      <w:tr w:rsidR="002C342E" w:rsidRPr="009512E4" w14:paraId="137F79B9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25FE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59D6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5B67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7794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3796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78FD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2C342E" w:rsidRPr="009512E4" w14:paraId="177A6F29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72B2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Median, (</w:t>
            </w: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IQR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CAE4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774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FA0B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7068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1BBA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2C342E" w:rsidRPr="009512E4" w14:paraId="4CF601CE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4166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NT-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roBNP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,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ng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/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C729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42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81-244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5953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46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85-251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6811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65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88-283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46BE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213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17-363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B687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*</w:t>
            </w:r>
          </w:p>
        </w:tc>
      </w:tr>
      <w:tr w:rsidR="002C342E" w:rsidRPr="009512E4" w14:paraId="39BAA750" w14:textId="77777777" w:rsidTr="002E52C9">
        <w:trPr>
          <w:trHeight w:val="3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0E7C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CHA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vertAlign w:val="subscript"/>
                <w:lang w:eastAsia="sv-SE"/>
              </w:rPr>
              <w:t>2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DS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vertAlign w:val="subscript"/>
                <w:lang w:eastAsia="sv-SE"/>
              </w:rPr>
              <w:t>2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VASc sco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6BEF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3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3-4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534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3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3-4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BC84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3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3-4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D884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4 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( 3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FB25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**</w:t>
            </w:r>
          </w:p>
        </w:tc>
      </w:tr>
      <w:tr w:rsidR="002C342E" w:rsidRPr="009512E4" w14:paraId="4F8E21C8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7EFB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Systolic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BP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mmH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31A2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28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20-134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F483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48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43-153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0534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66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62-171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7DE6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85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82-191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AA82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&lt;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0.001</w:t>
            </w:r>
          </w:p>
        </w:tc>
      </w:tr>
      <w:tr w:rsidR="002C342E" w:rsidRPr="009512E4" w14:paraId="68FAC8AC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C65B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Diastolic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BP,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mmH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5C96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77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72-81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C3EE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85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79-91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857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92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84-97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2B5D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97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90-103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6F12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&lt;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0.001</w:t>
            </w:r>
          </w:p>
        </w:tc>
      </w:tr>
      <w:tr w:rsidR="002C342E" w:rsidRPr="009512E4" w14:paraId="01D6C01A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6518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Height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(c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382B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69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63-176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730F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70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63-176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CB17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71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64-178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E429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67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61-175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236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**</w:t>
            </w:r>
          </w:p>
        </w:tc>
      </w:tr>
      <w:tr w:rsidR="002C342E" w:rsidRPr="009512E4" w14:paraId="741E0892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49F0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Weight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(k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4147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72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63-81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F70A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75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65-85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27F4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76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66-85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9615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71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63-83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6052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**</w:t>
            </w:r>
          </w:p>
        </w:tc>
      </w:tr>
      <w:tr w:rsidR="002C342E" w:rsidRPr="009512E4" w14:paraId="0556276F" w14:textId="77777777" w:rsidTr="002E52C9">
        <w:trPr>
          <w:trHeight w:val="34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C0A0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BMI (kg/m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vertAlign w:val="superscript"/>
                <w:lang w:eastAsia="sv-SE"/>
              </w:rPr>
              <w:t>2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9011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24.8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22.7-27.4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C320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25.5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23.3-28.3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927F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25.4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23.4-28.4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CCF4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25.9 (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23.1-28.8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D08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**</w:t>
            </w:r>
          </w:p>
        </w:tc>
      </w:tr>
      <w:tr w:rsidR="002C342E" w:rsidRPr="009512E4" w14:paraId="03A950EE" w14:textId="77777777" w:rsidTr="002E52C9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7389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4109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D030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73B7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08C1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7C5A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2C342E" w:rsidRPr="00992F37" w14:paraId="3A25DB23" w14:textId="77777777" w:rsidTr="002E52C9">
        <w:trPr>
          <w:trHeight w:val="640"/>
        </w:trPr>
        <w:tc>
          <w:tcPr>
            <w:tcW w:w="12000" w:type="dxa"/>
            <w:gridSpan w:val="6"/>
            <w:tcBorders>
              <w:top w:val="single" w:sz="4" w:space="0" w:color="ADADAD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71D6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*NT-</w:t>
            </w:r>
            <w:proofErr w:type="spellStart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roBNP</w:t>
            </w:r>
            <w:proofErr w:type="spellEnd"/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: 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NS (p=0.121) when comparing NBP vs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grade 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1.Significant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when comparing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grade1 vs 2 p=0.012, and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grade 2 vs 3</w:t>
            </w: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, p = 0.003</w:t>
            </w:r>
          </w:p>
        </w:tc>
      </w:tr>
      <w:tr w:rsidR="002C342E" w:rsidRPr="00992F37" w14:paraId="1C3D2BD6" w14:textId="77777777" w:rsidTr="002E52C9">
        <w:trPr>
          <w:trHeight w:val="580"/>
        </w:trPr>
        <w:tc>
          <w:tcPr>
            <w:tcW w:w="12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90A0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**CHA2DS2-VASc,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NS when comparing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grade 1 vs 2, p=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0.717.Significant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when comparing NBP vs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grade 1, p&lt;0,001 and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grade 2 vs 3, p=0.008. </w:t>
            </w:r>
          </w:p>
        </w:tc>
      </w:tr>
      <w:tr w:rsidR="002C342E" w:rsidRPr="00992F37" w14:paraId="433315D9" w14:textId="77777777" w:rsidTr="002E52C9">
        <w:trPr>
          <w:trHeight w:val="300"/>
        </w:trPr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5ED2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Systolic BP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, Significant when comparing all the group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9355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CB7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6219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C342E" w:rsidRPr="00992F37" w14:paraId="7A9201C9" w14:textId="77777777" w:rsidTr="002E52C9">
        <w:trPr>
          <w:trHeight w:val="300"/>
        </w:trPr>
        <w:tc>
          <w:tcPr>
            <w:tcW w:w="6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0B96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Diastolic BP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, Significant when comparing all the group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4698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0B8A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6A32" w14:textId="77777777" w:rsidR="002C342E" w:rsidRPr="009512E4" w:rsidRDefault="002C342E" w:rsidP="002E52C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C342E" w:rsidRPr="00992F37" w14:paraId="281818AE" w14:textId="77777777" w:rsidTr="002E52C9">
        <w:trPr>
          <w:trHeight w:val="600"/>
        </w:trPr>
        <w:tc>
          <w:tcPr>
            <w:tcW w:w="12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855D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**Height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, Significant when comparing NBP vs HTN1, p=0.018. NS when comparing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1 vs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2, p= 0.058, Significant when </w:t>
            </w:r>
            <w:proofErr w:type="gram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comparing  HTN</w:t>
            </w:r>
            <w:proofErr w:type="gram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2 vs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3, p&lt;0.001. </w:t>
            </w:r>
          </w:p>
        </w:tc>
      </w:tr>
      <w:tr w:rsidR="002C342E" w:rsidRPr="00992F37" w14:paraId="66A2D357" w14:textId="77777777" w:rsidTr="002E52C9">
        <w:trPr>
          <w:trHeight w:val="580"/>
        </w:trPr>
        <w:tc>
          <w:tcPr>
            <w:tcW w:w="12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8129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**Weight, 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Significant when comparing</w:t>
            </w: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NBP vs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1, p&lt;0.001. NS when comparing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1 vs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2, p=0.130, Significant when comparing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2 vs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3, p=0.012</w:t>
            </w:r>
          </w:p>
        </w:tc>
      </w:tr>
      <w:tr w:rsidR="002C342E" w:rsidRPr="00992F37" w14:paraId="06628BBC" w14:textId="77777777" w:rsidTr="002E52C9">
        <w:trPr>
          <w:trHeight w:val="560"/>
        </w:trPr>
        <w:tc>
          <w:tcPr>
            <w:tcW w:w="12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9B75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9512E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**BMI, </w:t>
            </w: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Significant when comparing NBP vs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1, p&lt;0.001, NS when comparing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1 vs HTN2, p=0.735, NS when comparing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2 vs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 3, p=0.971</w:t>
            </w:r>
          </w:p>
        </w:tc>
      </w:tr>
      <w:tr w:rsidR="002C342E" w:rsidRPr="00992F37" w14:paraId="00D41DDC" w14:textId="77777777" w:rsidTr="002E52C9">
        <w:trPr>
          <w:trHeight w:val="860"/>
        </w:trPr>
        <w:tc>
          <w:tcPr>
            <w:tcW w:w="12000" w:type="dxa"/>
            <w:gridSpan w:val="6"/>
            <w:tcBorders>
              <w:top w:val="single" w:sz="4" w:space="0" w:color="ADADAD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974F91" w14:textId="77777777" w:rsidR="002C342E" w:rsidRPr="009512E4" w:rsidRDefault="002C342E" w:rsidP="002E52C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</w:pPr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NS = non-significant. AF, atrial fibrillation; 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, hypertension; NT-</w:t>
            </w:r>
            <w:proofErr w:type="spellStart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proBNP</w:t>
            </w:r>
            <w:proofErr w:type="spellEnd"/>
            <w:r w:rsidRPr="009512E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; N-terminal pro-B-type natriuretic peptide; BP, blood pressure; NBP, Normal blood pressure; European Society of Cardiology Guidelines, ESC Guidelines; transient ischemic attack, TIA </w:t>
            </w:r>
          </w:p>
        </w:tc>
      </w:tr>
    </w:tbl>
    <w:p w14:paraId="300F52F4" w14:textId="77777777" w:rsidR="00C84785" w:rsidRDefault="00C84785" w:rsidP="00C84785">
      <w:pPr>
        <w:rPr>
          <w:b/>
          <w:bCs/>
          <w:lang w:val="en-US"/>
        </w:rPr>
      </w:pPr>
    </w:p>
    <w:p w14:paraId="776104D4" w14:textId="77777777" w:rsidR="00992F37" w:rsidRDefault="00992F37" w:rsidP="00C84785">
      <w:pPr>
        <w:rPr>
          <w:b/>
          <w:bCs/>
          <w:lang w:val="en-US"/>
        </w:rPr>
      </w:pPr>
    </w:p>
    <w:p w14:paraId="752FFCAD" w14:textId="77777777" w:rsidR="00992F37" w:rsidRDefault="00992F37" w:rsidP="00C84785">
      <w:pPr>
        <w:rPr>
          <w:b/>
          <w:bCs/>
          <w:lang w:val="en-US"/>
        </w:rPr>
      </w:pPr>
    </w:p>
    <w:p w14:paraId="31D4E802" w14:textId="77777777" w:rsidR="00992F37" w:rsidRDefault="00992F37" w:rsidP="00C84785">
      <w:pPr>
        <w:rPr>
          <w:b/>
          <w:bCs/>
          <w:lang w:val="en-US"/>
        </w:rPr>
      </w:pPr>
    </w:p>
    <w:p w14:paraId="4ABA59F1" w14:textId="77777777" w:rsidR="00992F37" w:rsidRDefault="00992F37" w:rsidP="00C84785">
      <w:pPr>
        <w:rPr>
          <w:b/>
          <w:bCs/>
          <w:lang w:val="en-US"/>
        </w:rPr>
      </w:pPr>
    </w:p>
    <w:p w14:paraId="679D099C" w14:textId="77777777" w:rsidR="00992F37" w:rsidRDefault="00992F37" w:rsidP="00C84785">
      <w:pPr>
        <w:rPr>
          <w:b/>
          <w:bCs/>
          <w:lang w:val="en-US"/>
        </w:rPr>
      </w:pP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425"/>
        <w:gridCol w:w="1085"/>
        <w:gridCol w:w="1510"/>
      </w:tblGrid>
      <w:tr w:rsidR="00C84785" w:rsidRPr="00992F37" w14:paraId="090FFF00" w14:textId="77777777" w:rsidTr="00A3016F">
        <w:trPr>
          <w:trHeight w:val="880"/>
        </w:trPr>
        <w:tc>
          <w:tcPr>
            <w:tcW w:w="6520" w:type="dxa"/>
            <w:gridSpan w:val="4"/>
            <w:tcBorders>
              <w:top w:val="single" w:sz="4" w:space="0" w:color="000000"/>
              <w:left w:val="nil"/>
              <w:bottom w:val="single" w:sz="4" w:space="0" w:color="ADADAD"/>
              <w:right w:val="nil"/>
            </w:tcBorders>
            <w:shd w:val="clear" w:color="auto" w:fill="auto"/>
            <w:vAlign w:val="center"/>
            <w:hideMark/>
          </w:tcPr>
          <w:p w14:paraId="56EE250B" w14:textId="381BFDCC" w:rsidR="00C84785" w:rsidRPr="00E01754" w:rsidRDefault="00C84785" w:rsidP="00A3016F">
            <w:pPr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E0175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lastRenderedPageBreak/>
              <w:t>Supplementary table</w:t>
            </w:r>
            <w:r w:rsidR="00D61DF5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B</w:t>
            </w:r>
            <w:r w:rsidR="00067EB1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.</w:t>
            </w:r>
            <w:r w:rsidRPr="00E0175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2. Multiple linear regression results for the association between </w:t>
            </w:r>
            <w:proofErr w:type="spellStart"/>
            <w:r w:rsidRPr="00E0175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logNT-proBNP</w:t>
            </w:r>
            <w:proofErr w:type="spellEnd"/>
            <w:r w:rsidRPr="00E01754">
              <w:rPr>
                <w:rFonts w:ascii="Aptos" w:eastAsia="Times New Roman" w:hAnsi="Aptos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 xml:space="preserve"> (outcome) and hypertension (binary classification and in grades).</w:t>
            </w:r>
          </w:p>
        </w:tc>
      </w:tr>
      <w:tr w:rsidR="00C84785" w:rsidRPr="00E01754" w14:paraId="6F5D561A" w14:textId="77777777" w:rsidTr="00A3016F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AF9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4" w:space="0" w:color="ADADA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D03B" w14:textId="77777777" w:rsidR="00C84785" w:rsidRPr="00E01754" w:rsidRDefault="00C84785" w:rsidP="00A3016F">
            <w:pPr>
              <w:jc w:val="center"/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Coefficients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(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std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errors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84785" w:rsidRPr="00E01754" w14:paraId="3F2E9A72" w14:textId="77777777" w:rsidTr="00A3016F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vAlign w:val="bottom"/>
            <w:hideMark/>
          </w:tcPr>
          <w:p w14:paraId="6ABD0839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Characteristic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vAlign w:val="bottom"/>
            <w:hideMark/>
          </w:tcPr>
          <w:p w14:paraId="70F15862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Model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vAlign w:val="bottom"/>
            <w:hideMark/>
          </w:tcPr>
          <w:p w14:paraId="75D89418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Model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DADAD"/>
              <w:right w:val="nil"/>
            </w:tcBorders>
            <w:shd w:val="clear" w:color="auto" w:fill="auto"/>
            <w:noWrap/>
            <w:vAlign w:val="bottom"/>
            <w:hideMark/>
          </w:tcPr>
          <w:p w14:paraId="10B65D86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Model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3</w:t>
            </w:r>
          </w:p>
        </w:tc>
      </w:tr>
      <w:tr w:rsidR="00C84785" w:rsidRPr="00E01754" w14:paraId="5F108953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ED2A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Hypertension (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yes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/no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257B9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75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2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C2A9A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36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2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19FC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</w:tr>
      <w:tr w:rsidR="00C84785" w:rsidRPr="00E01754" w14:paraId="0A3495EE" w14:textId="77777777" w:rsidTr="00A3016F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1883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Hypertension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grad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0785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606B" w14:textId="77777777" w:rsidR="00C84785" w:rsidRPr="00E01754" w:rsidRDefault="00C84785" w:rsidP="00A301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C051" w14:textId="77777777" w:rsidR="00C84785" w:rsidRPr="00E01754" w:rsidRDefault="00C84785" w:rsidP="00A301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84785" w:rsidRPr="00E01754" w14:paraId="79ADE713" w14:textId="77777777" w:rsidTr="00A3016F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8F46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Normal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blood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ressur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32AB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937A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827E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0 (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reference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</w:tr>
      <w:tr w:rsidR="00C84785" w:rsidRPr="00E01754" w14:paraId="33FEEF94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B2CC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HTN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0F5C" w14:textId="4EFA0AF6" w:rsidR="00C84785" w:rsidRPr="00E01754" w:rsidRDefault="006E6859" w:rsidP="006E6859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E854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8C94A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72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24)</w:t>
            </w:r>
          </w:p>
        </w:tc>
      </w:tr>
      <w:tr w:rsidR="00C84785" w:rsidRPr="00E01754" w14:paraId="08D5DEF3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D67C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HTN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2519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DF97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35D79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166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34)</w:t>
            </w:r>
          </w:p>
        </w:tc>
      </w:tr>
      <w:tr w:rsidR="00C84785" w:rsidRPr="00E01754" w14:paraId="49DA2C36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CAA6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HTN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08E3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CA5A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DA907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329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72)</w:t>
            </w:r>
          </w:p>
        </w:tc>
      </w:tr>
      <w:tr w:rsidR="00C84785" w:rsidRPr="00E01754" w14:paraId="78C60BC5" w14:textId="77777777" w:rsidTr="00A3016F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F613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1B4E" w14:textId="77777777" w:rsidR="00C84785" w:rsidRPr="00E01754" w:rsidRDefault="00C84785" w:rsidP="00A301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6876" w14:textId="77777777" w:rsidR="00C84785" w:rsidRPr="00E01754" w:rsidRDefault="00C84785" w:rsidP="00A301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4AB7" w14:textId="77777777" w:rsidR="00C84785" w:rsidRPr="00E01754" w:rsidRDefault="00C84785" w:rsidP="00A301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84785" w:rsidRPr="00E01754" w14:paraId="2F423DC5" w14:textId="77777777" w:rsidTr="00A3016F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74BB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Adjustment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variables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26FE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97D2" w14:textId="77777777" w:rsidR="00C84785" w:rsidRPr="00E01754" w:rsidRDefault="00C84785" w:rsidP="00A301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19F2" w14:textId="77777777" w:rsidR="00C84785" w:rsidRPr="00E01754" w:rsidRDefault="00C84785" w:rsidP="00A3016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84785" w:rsidRPr="00E01754" w14:paraId="4DD118ED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74C7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Sex (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Male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4B156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-.273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3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40F2D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-.292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3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71081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-.275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32)</w:t>
            </w:r>
          </w:p>
        </w:tc>
      </w:tr>
      <w:tr w:rsidR="00C84785" w:rsidRPr="00E01754" w14:paraId="37AC4245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23DF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Weight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(kg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B11CF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-.010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1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6E5F9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-.010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16F00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-.010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1)</w:t>
            </w:r>
          </w:p>
        </w:tc>
      </w:tr>
      <w:tr w:rsidR="00C84785" w:rsidRPr="00E01754" w14:paraId="4C10324B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20CA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Height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(cm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1C96B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11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3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8ADCB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12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006C2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11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3)</w:t>
            </w:r>
          </w:p>
        </w:tc>
      </w:tr>
      <w:tr w:rsidR="00C84785" w:rsidRPr="00E01754" w14:paraId="161A52F7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3DCA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Weight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*Sex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D405C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04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AB1F5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04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9E81D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04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2)</w:t>
            </w:r>
          </w:p>
        </w:tc>
      </w:tr>
      <w:tr w:rsidR="00C84785" w:rsidRPr="00E01754" w14:paraId="10E04718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8A93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Height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*Sex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9EFC2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02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FD4D3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02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452FB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02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4)</w:t>
            </w:r>
          </w:p>
        </w:tc>
      </w:tr>
      <w:tr w:rsidR="00C84785" w:rsidRPr="00E01754" w14:paraId="4D27BAFB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2A61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revious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stroke/TI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A89BB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49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4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29124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56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42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6F37B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71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42)</w:t>
            </w:r>
          </w:p>
        </w:tc>
      </w:tr>
      <w:tr w:rsidR="00C84785" w:rsidRPr="00E01754" w14:paraId="79C6A929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0E6C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Screening-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detected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A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EF38B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gram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.022</w:t>
            </w:r>
            <w:proofErr w:type="gram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69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1D8B7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gram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.041</w:t>
            </w:r>
            <w:proofErr w:type="gram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68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3A751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gram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1.032</w:t>
            </w:r>
            <w:proofErr w:type="gram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68)</w:t>
            </w:r>
          </w:p>
        </w:tc>
      </w:tr>
      <w:tr w:rsidR="00C84785" w:rsidRPr="00E01754" w14:paraId="04DACEEA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88D2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Diabet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1D4F4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-.016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3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3675C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-.038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36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122A4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05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35)</w:t>
            </w:r>
          </w:p>
        </w:tc>
      </w:tr>
      <w:tr w:rsidR="00C84785" w:rsidRPr="00E01754" w14:paraId="040549B6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989C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Vascular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diseas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B7BF4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491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47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F0CF8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480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47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14AF4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506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466)</w:t>
            </w:r>
          </w:p>
        </w:tc>
      </w:tr>
      <w:tr w:rsidR="00C84785" w:rsidRPr="00E01754" w14:paraId="3A434B35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8124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Systolic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blood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ressur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1A7E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13A80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.007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1B89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</w:tr>
      <w:tr w:rsidR="00C84785" w:rsidRPr="00E01754" w14:paraId="311C2D29" w14:textId="77777777" w:rsidTr="00A3016F">
        <w:trPr>
          <w:trHeight w:val="6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146F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Diastolic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blood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pressure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BA8B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E46A0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 xml:space="preserve">-.01***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br/>
              <w:t>(.00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6A20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</w:pP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sv-SE"/>
              </w:rPr>
              <w:t>-</w:t>
            </w:r>
          </w:p>
        </w:tc>
      </w:tr>
      <w:tr w:rsidR="00C84785" w:rsidRPr="00992F37" w14:paraId="2FC5B3DF" w14:textId="77777777" w:rsidTr="00A3016F">
        <w:trPr>
          <w:trHeight w:val="1540"/>
        </w:trPr>
        <w:tc>
          <w:tcPr>
            <w:tcW w:w="6520" w:type="dxa"/>
            <w:gridSpan w:val="4"/>
            <w:tcBorders>
              <w:top w:val="single" w:sz="4" w:space="0" w:color="ADADAD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FD4827" w14:textId="77777777" w:rsidR="00C84785" w:rsidRPr="00E01754" w:rsidRDefault="00C84785" w:rsidP="00A3016F">
            <w:pPr>
              <w:rPr>
                <w:rFonts w:ascii="Aptos" w:eastAsia="Times New Roman" w:hAnsi="Aptos" w:cs="Times New Roman"/>
                <w:i/>
                <w:iCs/>
                <w:color w:val="000000"/>
                <w:sz w:val="22"/>
                <w:szCs w:val="22"/>
                <w:lang w:val="en-US" w:eastAsia="sv-SE"/>
              </w:rPr>
            </w:pPr>
            <w:r w:rsidRPr="00E01754">
              <w:rPr>
                <w:rFonts w:ascii="Aptos" w:eastAsia="Times New Roman" w:hAnsi="Aptos" w:cs="Times New Roman"/>
                <w:i/>
                <w:iCs/>
                <w:color w:val="000000"/>
                <w:sz w:val="22"/>
                <w:szCs w:val="22"/>
                <w:lang w:val="en-US" w:eastAsia="sv-SE"/>
              </w:rPr>
              <w:t xml:space="preserve">Notes: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*p≤0.05, **p≤0.01, ***p≤0.001.</w:t>
            </w:r>
            <w:r w:rsidRPr="00E01754">
              <w:rPr>
                <w:rFonts w:ascii="Aptos" w:eastAsia="Times New Roman" w:hAnsi="Aptos" w:cs="Times New Roman"/>
                <w:i/>
                <w:iCs/>
                <w:color w:val="000000"/>
                <w:sz w:val="22"/>
                <w:szCs w:val="22"/>
                <w:lang w:val="en-US" w:eastAsia="sv-SE"/>
              </w:rPr>
              <w:t xml:space="preserve"> </w:t>
            </w:r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 xml:space="preserve">Standard errors in parentheses. Hypertension; </w:t>
            </w:r>
            <w:proofErr w:type="spellStart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HTN</w:t>
            </w:r>
            <w:proofErr w:type="spellEnd"/>
            <w:r w:rsidRPr="00E01754">
              <w:rPr>
                <w:rFonts w:ascii="Aptos" w:eastAsia="Times New Roman" w:hAnsi="Aptos" w:cs="Times New Roman"/>
                <w:color w:val="000000"/>
                <w:sz w:val="22"/>
                <w:szCs w:val="22"/>
                <w:lang w:val="en-US" w:eastAsia="sv-SE"/>
              </w:rPr>
              <w:t>. Vascular disease: Myocardial infarction and peripheral vascular disease. Weight and height were centered at their sample means to facilitate interpretation of the coefficients involved in the interaction terms.</w:t>
            </w:r>
          </w:p>
        </w:tc>
      </w:tr>
    </w:tbl>
    <w:p w14:paraId="53DE7B35" w14:textId="77777777" w:rsidR="00C815AB" w:rsidRPr="00723DE1" w:rsidRDefault="00C815AB">
      <w:pPr>
        <w:rPr>
          <w:lang w:val="en-US"/>
        </w:rPr>
      </w:pPr>
    </w:p>
    <w:sectPr w:rsidR="00C815AB" w:rsidRPr="00723D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CF8"/>
    <w:rsid w:val="00027326"/>
    <w:rsid w:val="00041F0D"/>
    <w:rsid w:val="00067EB1"/>
    <w:rsid w:val="000C1342"/>
    <w:rsid w:val="000F3CBF"/>
    <w:rsid w:val="000F7CF8"/>
    <w:rsid w:val="00111F2E"/>
    <w:rsid w:val="001603B0"/>
    <w:rsid w:val="00192EAB"/>
    <w:rsid w:val="00225EDD"/>
    <w:rsid w:val="002C342E"/>
    <w:rsid w:val="0030608D"/>
    <w:rsid w:val="00374B3F"/>
    <w:rsid w:val="00485F0E"/>
    <w:rsid w:val="004B7567"/>
    <w:rsid w:val="006E6859"/>
    <w:rsid w:val="00723DE1"/>
    <w:rsid w:val="007323A3"/>
    <w:rsid w:val="007D627F"/>
    <w:rsid w:val="008409B6"/>
    <w:rsid w:val="00876BEE"/>
    <w:rsid w:val="009261E3"/>
    <w:rsid w:val="009268DA"/>
    <w:rsid w:val="00971E79"/>
    <w:rsid w:val="00982B9D"/>
    <w:rsid w:val="00992F37"/>
    <w:rsid w:val="009E3F33"/>
    <w:rsid w:val="00A12F8C"/>
    <w:rsid w:val="00A87C6D"/>
    <w:rsid w:val="00A97CBF"/>
    <w:rsid w:val="00AA708E"/>
    <w:rsid w:val="00C74380"/>
    <w:rsid w:val="00C81167"/>
    <w:rsid w:val="00C815AB"/>
    <w:rsid w:val="00C84785"/>
    <w:rsid w:val="00CE2E5A"/>
    <w:rsid w:val="00D61DF5"/>
    <w:rsid w:val="00DD1AF4"/>
    <w:rsid w:val="00E57A5F"/>
    <w:rsid w:val="00E82241"/>
    <w:rsid w:val="00E8653C"/>
    <w:rsid w:val="00ED77F8"/>
    <w:rsid w:val="00F208E2"/>
    <w:rsid w:val="00FA6AC7"/>
    <w:rsid w:val="00FE1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7121B8"/>
  <w15:chartTrackingRefBased/>
  <w15:docId w15:val="{44AF2746-743A-9D4F-B8D7-170904718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785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F7C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F7C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F7C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F7C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F7C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F7C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F7C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F7C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F7CF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F7C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F7C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F7C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F7CF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F7CF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F7CF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F7CF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F7CF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F7CF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F7C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0F7C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F7C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F7C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F7CF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0F7CF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F7CF8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0F7CF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F7C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F7CF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F7C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1</Words>
  <Characters>3508</Characters>
  <Application>Microsoft Office Word</Application>
  <DocSecurity>0</DocSecurity>
  <Lines>29</Lines>
  <Paragraphs>8</Paragraphs>
  <ScaleCrop>false</ScaleCrop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Sado</dc:creator>
  <cp:keywords/>
  <dc:description/>
  <cp:lastModifiedBy>Gina Sado</cp:lastModifiedBy>
  <cp:revision>3</cp:revision>
  <dcterms:created xsi:type="dcterms:W3CDTF">2024-10-17T19:55:00Z</dcterms:created>
  <dcterms:modified xsi:type="dcterms:W3CDTF">2024-10-18T21:16:00Z</dcterms:modified>
</cp:coreProperties>
</file>